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C2912" w14:textId="197443E1" w:rsidR="003262E2" w:rsidRPr="00A95901" w:rsidRDefault="00A95901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>S</w:t>
      </w:r>
      <w:r w:rsidR="007E7B53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>4</w:t>
      </w:r>
      <w:r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able</w:t>
      </w:r>
      <w:r w:rsidR="002018A5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>. Univariate analysis of OS according to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he</w:t>
      </w:r>
      <w:r w:rsidR="002018A5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="00EE19D7" w:rsidRPr="00A9590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KRAS, STK11, KEAP1, </w:t>
      </w:r>
      <w:r w:rsidR="00EE19D7" w:rsidRPr="00F87020">
        <w:rPr>
          <w:rFonts w:ascii="Times New Roman" w:eastAsia="DengXian" w:hAnsi="Times New Roman" w:cs="Times New Roman"/>
          <w:sz w:val="24"/>
          <w:szCs w:val="24"/>
          <w:lang w:eastAsia="zh-CN"/>
        </w:rPr>
        <w:t>and</w:t>
      </w:r>
      <w:r w:rsidR="00EE19D7" w:rsidRPr="00A95901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 TP53 </w:t>
      </w:r>
      <w:r w:rsidR="00EE19D7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>status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es</w:t>
      </w:r>
      <w:r w:rsidR="008A31A2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in patients treated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with ICIs in combination </w:t>
      </w:r>
      <w:r w:rsidR="008A31A2" w:rsidRPr="00A95901">
        <w:rPr>
          <w:rFonts w:ascii="Times New Roman" w:eastAsia="DengXian" w:hAnsi="Times New Roman" w:cs="Times New Roman"/>
          <w:sz w:val="24"/>
          <w:szCs w:val="24"/>
          <w:lang w:eastAsia="zh-CN"/>
        </w:rPr>
        <w:t>with/without chemotherapy</w:t>
      </w:r>
      <w:r w:rsidR="00244E77" w:rsidRPr="00A95901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.</w:t>
      </w:r>
    </w:p>
    <w:tbl>
      <w:tblPr>
        <w:tblStyle w:val="ae"/>
        <w:tblW w:w="12830" w:type="dxa"/>
        <w:tblLook w:val="04A0" w:firstRow="1" w:lastRow="0" w:firstColumn="1" w:lastColumn="0" w:noHBand="0" w:noVBand="1"/>
      </w:tblPr>
      <w:tblGrid>
        <w:gridCol w:w="5102"/>
        <w:gridCol w:w="1134"/>
        <w:gridCol w:w="1507"/>
        <w:gridCol w:w="1134"/>
        <w:gridCol w:w="1134"/>
        <w:gridCol w:w="1682"/>
        <w:gridCol w:w="1137"/>
      </w:tblGrid>
      <w:tr w:rsidR="00D578DA" w:rsidRPr="00A95901" w14:paraId="7909D636" w14:textId="77777777" w:rsidTr="0050545B">
        <w:tc>
          <w:tcPr>
            <w:tcW w:w="5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EA10" w14:textId="11AABB18" w:rsidR="00D071B1" w:rsidRPr="00A95901" w:rsidRDefault="00A95901" w:rsidP="004C2752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0D269" w14:textId="2B0989A2" w:rsidR="00D071B1" w:rsidRPr="00A95901" w:rsidRDefault="00A95901" w:rsidP="009741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ICI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alone</w:t>
            </w:r>
          </w:p>
        </w:tc>
        <w:tc>
          <w:tcPr>
            <w:tcW w:w="3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2A468" w14:textId="64D42CFD" w:rsidR="00D071B1" w:rsidRPr="00A95901" w:rsidRDefault="00A95901" w:rsidP="009741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ICIs plus chemotherapy</w:t>
            </w:r>
          </w:p>
        </w:tc>
      </w:tr>
      <w:tr w:rsidR="00D578DA" w:rsidRPr="00A95901" w14:paraId="57C439EF" w14:textId="77777777" w:rsidTr="0050545B">
        <w:tc>
          <w:tcPr>
            <w:tcW w:w="5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BCACF" w14:textId="77777777" w:rsidR="00D071B1" w:rsidRPr="00A95901" w:rsidRDefault="00D071B1" w:rsidP="0024363D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01DFA" w14:textId="19C9A5DE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AAAD5" w14:textId="51DF5666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6AE4" w14:textId="000256B5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9B1E7" w14:textId="35DF05D7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AB52C" w14:textId="47EFE963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5330C" w14:textId="59D96476" w:rsidR="00D071B1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</w:tr>
      <w:tr w:rsidR="00D578DA" w:rsidRPr="00A95901" w14:paraId="0309800E" w14:textId="77777777" w:rsidTr="0050545B"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F794B" w14:textId="0DDF2DB1" w:rsidR="0024363D" w:rsidRPr="00A95901" w:rsidRDefault="00A9590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RAS</w:t>
            </w:r>
            <w:r w:rsidR="00201B0E"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CE234" w14:textId="1598E796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EA1F6" w14:textId="5030D104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68-1.7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0F45" w14:textId="708DED3F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E86AE" w14:textId="21D62256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8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1BF64" w14:textId="6EAEE552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53-1.7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834AC" w14:textId="35C6D4A4" w:rsidR="0024363D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39</w:t>
            </w:r>
          </w:p>
        </w:tc>
      </w:tr>
      <w:tr w:rsidR="00D578DA" w:rsidRPr="00A95901" w14:paraId="7E3510D1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2186" w14:textId="09926898" w:rsidR="007A56B6" w:rsidRPr="00A95901" w:rsidRDefault="00A9590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STK11</w:t>
            </w:r>
            <w:r w:rsidR="00201B0E"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E7EC" w14:textId="5B57104C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2533" w14:textId="4CF23785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71-1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CE8D" w14:textId="63F6803E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377" w14:textId="10E0BDAE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4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B792" w14:textId="18D34249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24-2.5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FA0" w14:textId="11ECF737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99</w:t>
            </w:r>
          </w:p>
        </w:tc>
      </w:tr>
      <w:tr w:rsidR="00D578DA" w:rsidRPr="00A95901" w14:paraId="2FEC027E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E02" w14:textId="50C34085" w:rsidR="007A56B6" w:rsidRPr="00A95901" w:rsidRDefault="00A95901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EAP1</w:t>
            </w:r>
            <w:r w:rsidR="00201B0E"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04C6" w14:textId="31B37B6F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F5CC" w14:textId="3BBC9A03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43-3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7317" w14:textId="033E6882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2D58" w14:textId="76F28C55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5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69B3" w14:textId="6E844144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308-4.8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E4FA" w14:textId="4C4C9650" w:rsidR="007A56B6" w:rsidRPr="00A95901" w:rsidRDefault="00A95901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06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578DA" w:rsidRPr="00A95901" w14:paraId="1B3C3641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7366" w14:textId="0FC7B775" w:rsidR="00902E1C" w:rsidRPr="00A95901" w:rsidRDefault="00A95901" w:rsidP="00902E1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TP53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ED1E" w14:textId="7BD5AE96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4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624E" w14:textId="4F979B57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75-2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0BF9" w14:textId="062F3359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2DCC" w14:textId="5BD18F88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1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9286" w14:textId="117C4913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33-3.9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E6FD" w14:textId="680C0A42" w:rsidR="00902E1C" w:rsidRPr="00A95901" w:rsidRDefault="00A95901" w:rsidP="00902E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19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578DA" w:rsidRPr="00A95901" w14:paraId="0CBA72A9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DEFD" w14:textId="1BFCA0FE" w:rsidR="0050545B" w:rsidRPr="00A95901" w:rsidRDefault="00A95901" w:rsidP="0050545B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36A7" w14:textId="0D28A432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1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54A0" w14:textId="026E5883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53-7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3B31" w14:textId="5B7C0A7D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A210" w14:textId="63035BCF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22CC" w14:textId="54EF5654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81-6.8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9D8F" w14:textId="637B4470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06</w:t>
            </w:r>
          </w:p>
        </w:tc>
      </w:tr>
      <w:tr w:rsidR="00D578DA" w:rsidRPr="00A95901" w14:paraId="55E4EBB9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6D04" w14:textId="45B8F5A8" w:rsidR="0050545B" w:rsidRPr="00A95901" w:rsidRDefault="00A95901" w:rsidP="0050545B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0C5F" w14:textId="03E12810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.9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4ACA" w14:textId="2E387246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45-14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FCA7" w14:textId="080666BD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43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6145" w14:textId="4BB9631B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8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5C4C" w14:textId="3C56B1A3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20-9.8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AD59" w14:textId="26347EAE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42</w:t>
            </w:r>
          </w:p>
        </w:tc>
      </w:tr>
      <w:tr w:rsidR="00D578DA" w:rsidRPr="00A95901" w14:paraId="338C4343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E000" w14:textId="63B50F83" w:rsidR="0050545B" w:rsidRPr="00A95901" w:rsidRDefault="00A95901" w:rsidP="0050545B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551D" w14:textId="00BDB773" w:rsidR="0050545B" w:rsidRPr="00A95901" w:rsidRDefault="00C55C78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0FC7" w14:textId="2C71AB1D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93-2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21C0" w14:textId="62EB138E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C87F" w14:textId="619B55DB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2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92D2" w14:textId="4DC290A6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73-5.6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3E3C" w14:textId="5A2065B6" w:rsidR="0050545B" w:rsidRPr="00A95901" w:rsidRDefault="00A95901" w:rsidP="005054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76</w:t>
            </w:r>
          </w:p>
        </w:tc>
      </w:tr>
      <w:tr w:rsidR="00D578DA" w:rsidRPr="00A95901" w14:paraId="705E5173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E658" w14:textId="774C69BF" w:rsidR="00412F9C" w:rsidRPr="00A95901" w:rsidRDefault="00A95901" w:rsidP="00412F9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lastRenderedPageBreak/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8AFF" w14:textId="1DA43909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27FC" w14:textId="46FB735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27-1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D619" w14:textId="0B4379E7" w:rsidR="00412F9C" w:rsidRPr="00A95901" w:rsidRDefault="00C12C47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581F" w14:textId="3928E5EC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5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6B56" w14:textId="77F63EE5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56-2.8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A66D" w14:textId="1169A50A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47</w:t>
            </w:r>
          </w:p>
        </w:tc>
      </w:tr>
      <w:tr w:rsidR="00D578DA" w:rsidRPr="00A95901" w14:paraId="1FAF1632" w14:textId="77777777" w:rsidTr="0050545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D94D" w14:textId="6F6B4FB4" w:rsidR="00412F9C" w:rsidRPr="00A95901" w:rsidRDefault="00A95901" w:rsidP="00412F9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22EE" w14:textId="0BEADB27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4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AFF" w14:textId="3AF9A66F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89-3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F043" w14:textId="64CD709C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1C33" w14:textId="5BC7CE14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8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8C8C" w14:textId="7089902F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406-5.6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9D4B" w14:textId="3038905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04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578DA" w:rsidRPr="00A95901" w14:paraId="3C9D7CB9" w14:textId="77777777" w:rsidTr="0050545B"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5E295" w14:textId="02DD92AC" w:rsidR="00412F9C" w:rsidRPr="00A95901" w:rsidRDefault="00A95901" w:rsidP="00412F9C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A9590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A95901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A95901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25DEC" w14:textId="0479BC6F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1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A00E0" w14:textId="7F3BA07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68-3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0588F" w14:textId="5E606B7A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22EDB" w14:textId="7FDE8B8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17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C5748" w14:textId="30EDAAF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80-4.3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D4930" w14:textId="6310BFFD" w:rsidR="00412F9C" w:rsidRPr="00A95901" w:rsidRDefault="00A95901" w:rsidP="00412F9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30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578DA" w:rsidRPr="00A95901" w14:paraId="20C416E7" w14:textId="77777777" w:rsidTr="00B435AB">
        <w:tc>
          <w:tcPr>
            <w:tcW w:w="128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BDBA1" w14:textId="77777777" w:rsidR="00902E1C" w:rsidRPr="00A95901" w:rsidRDefault="00A95901" w:rsidP="00902E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Note:</w:t>
            </w:r>
            <w:r w:rsidRPr="00A95901">
              <w:t xml:space="preserve"> 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P&lt;0.05 was considered to indicate statistical significance.</w:t>
            </w:r>
          </w:p>
          <w:p w14:paraId="59335155" w14:textId="0EFA6716" w:rsidR="00902E1C" w:rsidRPr="00A95901" w:rsidRDefault="00A95901" w:rsidP="00902E1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Abbreviations: OS, overall survival; </w:t>
            </w:r>
            <w:r w:rsidRPr="00A9590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ICI, immune checkpoint inhibitor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; </w:t>
            </w:r>
            <w:r w:rsidRPr="00A9590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95901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R, hazard ratio; CI, confidence interval</w:t>
            </w:r>
            <w:r w:rsidRPr="00A9590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2AA7AC16" w14:textId="75650EF8" w:rsidR="00AC7D72" w:rsidRPr="00A95901" w:rsidRDefault="00AC7D72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sectPr w:rsidR="00AC7D72" w:rsidRPr="00A95901" w:rsidSect="00EE360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ED"/>
    <w:rsid w:val="00010499"/>
    <w:rsid w:val="00077368"/>
    <w:rsid w:val="000820CC"/>
    <w:rsid w:val="00091C3C"/>
    <w:rsid w:val="000C43C9"/>
    <w:rsid w:val="00103C88"/>
    <w:rsid w:val="001243EF"/>
    <w:rsid w:val="001E3CDD"/>
    <w:rsid w:val="002018A5"/>
    <w:rsid w:val="00201B0E"/>
    <w:rsid w:val="00235A01"/>
    <w:rsid w:val="0024363D"/>
    <w:rsid w:val="00244E77"/>
    <w:rsid w:val="002568FC"/>
    <w:rsid w:val="002743D3"/>
    <w:rsid w:val="00274C38"/>
    <w:rsid w:val="00280D9E"/>
    <w:rsid w:val="002A1F17"/>
    <w:rsid w:val="002F6223"/>
    <w:rsid w:val="003219B9"/>
    <w:rsid w:val="003262E2"/>
    <w:rsid w:val="00332BF2"/>
    <w:rsid w:val="00351AAD"/>
    <w:rsid w:val="003929DD"/>
    <w:rsid w:val="003A5D97"/>
    <w:rsid w:val="003B186B"/>
    <w:rsid w:val="004025C9"/>
    <w:rsid w:val="00412F9C"/>
    <w:rsid w:val="00413DBF"/>
    <w:rsid w:val="0043753A"/>
    <w:rsid w:val="00447C82"/>
    <w:rsid w:val="004603FA"/>
    <w:rsid w:val="004A1F37"/>
    <w:rsid w:val="004C2752"/>
    <w:rsid w:val="0050545B"/>
    <w:rsid w:val="005135C9"/>
    <w:rsid w:val="00532408"/>
    <w:rsid w:val="0057538A"/>
    <w:rsid w:val="005977FB"/>
    <w:rsid w:val="005A392C"/>
    <w:rsid w:val="005A440B"/>
    <w:rsid w:val="005A55FB"/>
    <w:rsid w:val="005A6569"/>
    <w:rsid w:val="0061051B"/>
    <w:rsid w:val="00686279"/>
    <w:rsid w:val="006C5C3E"/>
    <w:rsid w:val="006D2EEF"/>
    <w:rsid w:val="006F7276"/>
    <w:rsid w:val="00706A32"/>
    <w:rsid w:val="00724A89"/>
    <w:rsid w:val="00741C17"/>
    <w:rsid w:val="007471F3"/>
    <w:rsid w:val="00761EE4"/>
    <w:rsid w:val="007A56B6"/>
    <w:rsid w:val="007A63D0"/>
    <w:rsid w:val="007D56F2"/>
    <w:rsid w:val="007E7B53"/>
    <w:rsid w:val="00806FED"/>
    <w:rsid w:val="00815B5D"/>
    <w:rsid w:val="0081639D"/>
    <w:rsid w:val="00842594"/>
    <w:rsid w:val="0089475D"/>
    <w:rsid w:val="008A31A2"/>
    <w:rsid w:val="00902E1C"/>
    <w:rsid w:val="0097414E"/>
    <w:rsid w:val="009A3BEA"/>
    <w:rsid w:val="009B7763"/>
    <w:rsid w:val="00A15269"/>
    <w:rsid w:val="00A3285D"/>
    <w:rsid w:val="00A361DE"/>
    <w:rsid w:val="00A56677"/>
    <w:rsid w:val="00A95901"/>
    <w:rsid w:val="00AA5C0A"/>
    <w:rsid w:val="00AC7D72"/>
    <w:rsid w:val="00B32C76"/>
    <w:rsid w:val="00B32D12"/>
    <w:rsid w:val="00B435AB"/>
    <w:rsid w:val="00B847DF"/>
    <w:rsid w:val="00B95665"/>
    <w:rsid w:val="00B975A5"/>
    <w:rsid w:val="00BA590F"/>
    <w:rsid w:val="00BE48A2"/>
    <w:rsid w:val="00BF3574"/>
    <w:rsid w:val="00C03FB1"/>
    <w:rsid w:val="00C12C47"/>
    <w:rsid w:val="00C20DED"/>
    <w:rsid w:val="00C410B7"/>
    <w:rsid w:val="00C55C78"/>
    <w:rsid w:val="00C922B0"/>
    <w:rsid w:val="00D071B1"/>
    <w:rsid w:val="00D16DA9"/>
    <w:rsid w:val="00D52E2A"/>
    <w:rsid w:val="00D578DA"/>
    <w:rsid w:val="00D82C04"/>
    <w:rsid w:val="00DC7798"/>
    <w:rsid w:val="00DE5D55"/>
    <w:rsid w:val="00DE7D34"/>
    <w:rsid w:val="00E158DB"/>
    <w:rsid w:val="00E51E71"/>
    <w:rsid w:val="00E5399A"/>
    <w:rsid w:val="00E84392"/>
    <w:rsid w:val="00EE19D7"/>
    <w:rsid w:val="00EE360B"/>
    <w:rsid w:val="00EE5D55"/>
    <w:rsid w:val="00F109D8"/>
    <w:rsid w:val="00F163C2"/>
    <w:rsid w:val="00F7073C"/>
    <w:rsid w:val="00F87020"/>
    <w:rsid w:val="00F96473"/>
    <w:rsid w:val="00F96870"/>
    <w:rsid w:val="00FB24B8"/>
    <w:rsid w:val="00FB25A8"/>
    <w:rsid w:val="00FC1126"/>
    <w:rsid w:val="00FC208E"/>
    <w:rsid w:val="00FF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3A543"/>
  <w15:chartTrackingRefBased/>
  <w15:docId w15:val="{921EC7F3-3F31-46E9-BEFE-F904B6BF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06F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F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F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F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F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F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F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6F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6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6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6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6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6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6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6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6F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6F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6FE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26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rsid w:val="000F3DF7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Pr>
      <w:sz w:val="20"/>
      <w:szCs w:val="20"/>
    </w:rPr>
  </w:style>
  <w:style w:type="paragraph" w:styleId="af2">
    <w:name w:val="Revision"/>
    <w:hidden/>
    <w:uiPriority w:val="99"/>
    <w:semiHidden/>
    <w:rsid w:val="00A95901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o</dc:creator>
  <cp:lastModifiedBy>LIANG Yao</cp:lastModifiedBy>
  <cp:revision>3</cp:revision>
  <cp:lastPrinted>2024-05-10T01:50:00Z</cp:lastPrinted>
  <dcterms:created xsi:type="dcterms:W3CDTF">2024-05-31T14:19:00Z</dcterms:created>
  <dcterms:modified xsi:type="dcterms:W3CDTF">2024-06-05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0T05:42:47Z</vt:filetime>
  </property>
</Properties>
</file>